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92481" w14:textId="7C778C64" w:rsidR="000C3C79" w:rsidRDefault="000C3C79">
      <w:r>
        <w:t>Supplemental Table S</w:t>
      </w:r>
      <w:r w:rsidR="00F71A2F">
        <w:t>2</w:t>
      </w:r>
      <w:r>
        <w:t xml:space="preserve">. Data for Figure </w:t>
      </w:r>
      <w:r w:rsidR="00F71A2F">
        <w:t>6</w:t>
      </w:r>
      <w: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10"/>
        <w:gridCol w:w="641"/>
        <w:gridCol w:w="622"/>
        <w:gridCol w:w="644"/>
        <w:gridCol w:w="671"/>
      </w:tblGrid>
      <w:tr w:rsidR="005D475C" w14:paraId="3CD8D33E" w14:textId="77777777" w:rsidTr="005D47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8E657" w14:textId="77777777" w:rsidR="005D475C" w:rsidRDefault="005D475C" w:rsidP="005D475C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97809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p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EE8B5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p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22FC4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pi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F14AB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tal</w:t>
            </w:r>
          </w:p>
        </w:tc>
      </w:tr>
      <w:tr w:rsidR="005D475C" w14:paraId="7B28A122" w14:textId="77777777" w:rsidTr="005D475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B34F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C9F8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1AFE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4B55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B32D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6</w:t>
            </w:r>
          </w:p>
        </w:tc>
      </w:tr>
      <w:tr w:rsidR="005D475C" w14:paraId="04B9EBBC" w14:textId="77777777" w:rsidTr="005D47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82BF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BAB7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FCCF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74A1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1FC0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</w:tr>
      <w:tr w:rsidR="005D475C" w14:paraId="26D76E7C" w14:textId="77777777" w:rsidTr="005D47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3CD2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46F7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432D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0032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58E8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9</w:t>
            </w:r>
          </w:p>
        </w:tc>
      </w:tr>
      <w:tr w:rsidR="005D475C" w14:paraId="7D13CF90" w14:textId="77777777" w:rsidTr="005D47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5959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7E0E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A6F1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4CCF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7232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</w:tr>
      <w:tr w:rsidR="005D475C" w14:paraId="16858D9E" w14:textId="77777777" w:rsidTr="005D47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BAA0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7AF1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6243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A811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543D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</w:tr>
      <w:tr w:rsidR="005D475C" w14:paraId="680D1242" w14:textId="77777777" w:rsidTr="005D47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97A1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 c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BBED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5508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D6E4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D180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</w:tr>
      <w:tr w:rsidR="005D475C" w14:paraId="0450AC46" w14:textId="77777777" w:rsidTr="005D47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6A6E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 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F2DA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5676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A85C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B3CE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</w:tr>
      <w:tr w:rsidR="005D475C" w14:paraId="1E54E837" w14:textId="77777777" w:rsidTr="005D47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A304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A307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FD76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815D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C366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</w:tr>
      <w:tr w:rsidR="005D475C" w14:paraId="06043B08" w14:textId="77777777" w:rsidTr="005D47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3663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DRC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347B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1537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EA93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CC2B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</w:tr>
      <w:tr w:rsidR="005D475C" w14:paraId="038DE72E" w14:textId="77777777" w:rsidTr="005D47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583A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R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9D5C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A8AB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5E39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69BA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2</w:t>
            </w:r>
          </w:p>
        </w:tc>
      </w:tr>
      <w:tr w:rsidR="005D475C" w14:paraId="490A42CB" w14:textId="77777777" w:rsidTr="005D47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84AF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1786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4385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4F55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6033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5</w:t>
            </w:r>
          </w:p>
        </w:tc>
      </w:tr>
      <w:tr w:rsidR="005D475C" w14:paraId="3B846696" w14:textId="77777777" w:rsidTr="005D47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3D6A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D2EB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38D1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93A7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2C76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</w:tr>
      <w:tr w:rsidR="005D475C" w14:paraId="0F0A4FD5" w14:textId="77777777" w:rsidTr="005D47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596A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17F1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49A0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4722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AC2F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</w:tr>
      <w:tr w:rsidR="005D475C" w14:paraId="45AB7BE2" w14:textId="77777777" w:rsidTr="005D47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602B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1787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81F1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C39B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EEF8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</w:tr>
      <w:tr w:rsidR="005D475C" w14:paraId="76777861" w14:textId="77777777" w:rsidTr="005D47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5422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A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7DAE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7A8B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E390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E694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9</w:t>
            </w:r>
          </w:p>
        </w:tc>
      </w:tr>
      <w:tr w:rsidR="005D475C" w14:paraId="22F8D825" w14:textId="77777777" w:rsidTr="005D47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1F6A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2137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108D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B555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5BFE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</w:tr>
      <w:tr w:rsidR="005D475C" w14:paraId="5CF1A81D" w14:textId="77777777" w:rsidTr="005D47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D81C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8DBF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E7F4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3004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E204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</w:tr>
      <w:tr w:rsidR="005D475C" w14:paraId="4D355BBC" w14:textId="77777777" w:rsidTr="005D47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599F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g c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F09E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BEA7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0407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6805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2</w:t>
            </w:r>
          </w:p>
        </w:tc>
      </w:tr>
      <w:tr w:rsidR="005D475C" w14:paraId="24892F58" w14:textId="77777777" w:rsidTr="005D47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25EC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g 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946A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A3DC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2AC7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F7CC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</w:t>
            </w:r>
          </w:p>
        </w:tc>
      </w:tr>
      <w:tr w:rsidR="005D475C" w14:paraId="66305746" w14:textId="77777777" w:rsidTr="005D475C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FB77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a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DC6C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ED0F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196A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BD7E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4</w:t>
            </w:r>
          </w:p>
        </w:tc>
      </w:tr>
      <w:tr w:rsidR="005D475C" w14:paraId="456FD016" w14:textId="77777777" w:rsidTr="005D475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103BA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8D49B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11694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BDE32" w14:textId="77777777" w:rsidR="005D475C" w:rsidRDefault="005D475C" w:rsidP="005D475C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7E101" w14:textId="77777777" w:rsidR="005D475C" w:rsidRDefault="005D475C" w:rsidP="005D475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4</w:t>
            </w:r>
          </w:p>
        </w:tc>
      </w:tr>
    </w:tbl>
    <w:p w14:paraId="1C24B37A" w14:textId="77777777" w:rsidR="000C3C79" w:rsidRDefault="000C3C79"/>
    <w:sectPr w:rsidR="000C3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C79"/>
    <w:rsid w:val="00012C10"/>
    <w:rsid w:val="00020DCB"/>
    <w:rsid w:val="00024829"/>
    <w:rsid w:val="000664B1"/>
    <w:rsid w:val="000B1FED"/>
    <w:rsid w:val="000C3C79"/>
    <w:rsid w:val="000C6ABE"/>
    <w:rsid w:val="000E0531"/>
    <w:rsid w:val="00120F1A"/>
    <w:rsid w:val="0013015F"/>
    <w:rsid w:val="00140948"/>
    <w:rsid w:val="001940B0"/>
    <w:rsid w:val="001C3B00"/>
    <w:rsid w:val="00225586"/>
    <w:rsid w:val="00226422"/>
    <w:rsid w:val="0023372B"/>
    <w:rsid w:val="00250E59"/>
    <w:rsid w:val="00442662"/>
    <w:rsid w:val="00472505"/>
    <w:rsid w:val="004821FB"/>
    <w:rsid w:val="004C2B94"/>
    <w:rsid w:val="004D1F54"/>
    <w:rsid w:val="004E1690"/>
    <w:rsid w:val="005251E8"/>
    <w:rsid w:val="00534B85"/>
    <w:rsid w:val="005357CD"/>
    <w:rsid w:val="005403DA"/>
    <w:rsid w:val="00552C7E"/>
    <w:rsid w:val="005810DA"/>
    <w:rsid w:val="005A618F"/>
    <w:rsid w:val="005B2E5A"/>
    <w:rsid w:val="005C707F"/>
    <w:rsid w:val="005D475C"/>
    <w:rsid w:val="005E634E"/>
    <w:rsid w:val="00622191"/>
    <w:rsid w:val="00630BB3"/>
    <w:rsid w:val="00640EC3"/>
    <w:rsid w:val="0064453B"/>
    <w:rsid w:val="006634C4"/>
    <w:rsid w:val="00664DB3"/>
    <w:rsid w:val="006874CD"/>
    <w:rsid w:val="00693EEA"/>
    <w:rsid w:val="006B3329"/>
    <w:rsid w:val="006B405E"/>
    <w:rsid w:val="006C0E17"/>
    <w:rsid w:val="006C583C"/>
    <w:rsid w:val="006E1132"/>
    <w:rsid w:val="00773D4A"/>
    <w:rsid w:val="007A0014"/>
    <w:rsid w:val="007B3C6A"/>
    <w:rsid w:val="007D3E6E"/>
    <w:rsid w:val="008034CC"/>
    <w:rsid w:val="008159F5"/>
    <w:rsid w:val="00846EFB"/>
    <w:rsid w:val="008742E4"/>
    <w:rsid w:val="008933BB"/>
    <w:rsid w:val="008C766C"/>
    <w:rsid w:val="008D318B"/>
    <w:rsid w:val="00934C5A"/>
    <w:rsid w:val="00961CFC"/>
    <w:rsid w:val="009657E0"/>
    <w:rsid w:val="00990AED"/>
    <w:rsid w:val="00995EB3"/>
    <w:rsid w:val="009970B8"/>
    <w:rsid w:val="009E5462"/>
    <w:rsid w:val="009E60BB"/>
    <w:rsid w:val="00A2601B"/>
    <w:rsid w:val="00A345EC"/>
    <w:rsid w:val="00A64F7C"/>
    <w:rsid w:val="00A65F93"/>
    <w:rsid w:val="00AA2F01"/>
    <w:rsid w:val="00AE2C44"/>
    <w:rsid w:val="00AF3CCC"/>
    <w:rsid w:val="00B15768"/>
    <w:rsid w:val="00B22248"/>
    <w:rsid w:val="00B3033B"/>
    <w:rsid w:val="00B44C5C"/>
    <w:rsid w:val="00B60AD8"/>
    <w:rsid w:val="00BB22DE"/>
    <w:rsid w:val="00BD7E4C"/>
    <w:rsid w:val="00C34042"/>
    <w:rsid w:val="00C4203D"/>
    <w:rsid w:val="00C730EB"/>
    <w:rsid w:val="00C77963"/>
    <w:rsid w:val="00C80C97"/>
    <w:rsid w:val="00C864F0"/>
    <w:rsid w:val="00C92CB5"/>
    <w:rsid w:val="00CA7994"/>
    <w:rsid w:val="00CF11F3"/>
    <w:rsid w:val="00CF58D9"/>
    <w:rsid w:val="00D07289"/>
    <w:rsid w:val="00D15700"/>
    <w:rsid w:val="00D15EE9"/>
    <w:rsid w:val="00D25FC5"/>
    <w:rsid w:val="00D31166"/>
    <w:rsid w:val="00D85041"/>
    <w:rsid w:val="00D90D80"/>
    <w:rsid w:val="00DA73B8"/>
    <w:rsid w:val="00DC1335"/>
    <w:rsid w:val="00DC72FE"/>
    <w:rsid w:val="00DF7855"/>
    <w:rsid w:val="00E3706A"/>
    <w:rsid w:val="00E6174A"/>
    <w:rsid w:val="00E7276B"/>
    <w:rsid w:val="00F10632"/>
    <w:rsid w:val="00F13A13"/>
    <w:rsid w:val="00F2596C"/>
    <w:rsid w:val="00F71A2F"/>
    <w:rsid w:val="00FA57D5"/>
    <w:rsid w:val="00FC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12126"/>
  <w15:chartTrackingRefBased/>
  <w15:docId w15:val="{D6613825-6620-014C-8DD0-A63BB921C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3C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C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C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C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C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C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C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C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C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C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C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C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C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C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C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C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C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C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3C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3C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C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3C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3C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3C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3C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3C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C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C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3C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3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78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oshi, Rodney - REE-ARS</dc:creator>
  <cp:keywords/>
  <dc:description/>
  <cp:lastModifiedBy>Nagoshi, Rodney - REE-ARS</cp:lastModifiedBy>
  <cp:revision>2</cp:revision>
  <dcterms:created xsi:type="dcterms:W3CDTF">2025-04-10T18:16:00Z</dcterms:created>
  <dcterms:modified xsi:type="dcterms:W3CDTF">2025-04-10T18:16:00Z</dcterms:modified>
</cp:coreProperties>
</file>